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B656E" w14:textId="7B3CA040" w:rsidR="0012172E" w:rsidRPr="00C16BE4" w:rsidRDefault="0012172E" w:rsidP="0012172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lang w:eastAsia="nb-NO"/>
        </w:rPr>
      </w:pPr>
      <w:r w:rsidRPr="4E400E32">
        <w:rPr>
          <w:rFonts w:ascii="Times New Roman" w:eastAsia="Times New Roman" w:hAnsi="Times New Roman" w:cs="Times New Roman"/>
          <w:b/>
          <w:bCs/>
          <w:lang w:val="nn-NO" w:eastAsia="nb-NO"/>
        </w:rPr>
        <w:t xml:space="preserve">S1 Table. </w:t>
      </w:r>
      <w:bookmarkStart w:id="0" w:name="_Hlk176509892"/>
      <w:r w:rsidRPr="4E400E32">
        <w:rPr>
          <w:rFonts w:ascii="Times New Roman" w:eastAsia="Times New Roman" w:hAnsi="Times New Roman" w:cs="Times New Roman"/>
          <w:b/>
          <w:bCs/>
          <w:lang w:val="nn-NO" w:eastAsia="nb-NO"/>
        </w:rPr>
        <w:t>M</w:t>
      </w:r>
      <w:r w:rsidRPr="4E400E32">
        <w:rPr>
          <w:rFonts w:ascii="Times New Roman" w:eastAsia="Times New Roman" w:hAnsi="Times New Roman" w:cs="Times New Roman"/>
          <w:b/>
          <w:bCs/>
          <w:lang w:eastAsia="nb-NO"/>
        </w:rPr>
        <w:t xml:space="preserve">etabolic equivalent of task </w:t>
      </w:r>
      <w:bookmarkEnd w:id="0"/>
      <w:r w:rsidRPr="4E400E32">
        <w:rPr>
          <w:rFonts w:ascii="Times New Roman" w:eastAsia="Times New Roman" w:hAnsi="Times New Roman" w:cs="Times New Roman"/>
          <w:b/>
          <w:bCs/>
          <w:lang w:eastAsia="nb-NO"/>
        </w:rPr>
        <w:t xml:space="preserve">values </w:t>
      </w:r>
      <w:r w:rsidR="000048EC">
        <w:rPr>
          <w:rFonts w:ascii="Times New Roman" w:eastAsia="Times New Roman" w:hAnsi="Times New Roman" w:cs="Times New Roman"/>
          <w:b/>
          <w:bCs/>
          <w:lang w:eastAsia="nb-NO"/>
        </w:rPr>
        <w:t xml:space="preserve">of  </w:t>
      </w:r>
      <w:r w:rsidRPr="4E400E32">
        <w:rPr>
          <w:rFonts w:ascii="Times New Roman" w:eastAsia="Times New Roman" w:hAnsi="Times New Roman" w:cs="Times New Roman"/>
          <w:b/>
          <w:bCs/>
          <w:lang w:eastAsia="nb-NO"/>
        </w:rPr>
        <w:t>physical activity</w:t>
      </w:r>
      <w:r w:rsidR="000048EC">
        <w:rPr>
          <w:rFonts w:ascii="Times New Roman" w:eastAsia="Times New Roman" w:hAnsi="Times New Roman" w:cs="Times New Roman"/>
          <w:b/>
          <w:bCs/>
          <w:lang w:eastAsia="nb-NO"/>
        </w:rPr>
        <w:t xml:space="preserve"> behaviors</w:t>
      </w:r>
      <w:r w:rsidRPr="4E400E32">
        <w:rPr>
          <w:rFonts w:ascii="Times New Roman" w:eastAsia="Times New Roman" w:hAnsi="Times New Roman" w:cs="Times New Roman"/>
          <w:b/>
          <w:bCs/>
          <w:lang w:eastAsia="nb-NO"/>
        </w:rPr>
        <w:t>.  </w:t>
      </w:r>
    </w:p>
    <w:p w14:paraId="7D8F194E" w14:textId="77777777" w:rsidR="0012172E" w:rsidRPr="008371B0" w:rsidRDefault="0012172E" w:rsidP="0012172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nb-NO"/>
        </w:rPr>
      </w:pPr>
    </w:p>
    <w:tbl>
      <w:tblPr>
        <w:tblW w:w="1162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0"/>
        <w:gridCol w:w="1300"/>
        <w:gridCol w:w="2585"/>
        <w:gridCol w:w="6629"/>
      </w:tblGrid>
      <w:tr w:rsidR="0012172E" w:rsidRPr="008371B0" w14:paraId="00070D73" w14:textId="77777777" w:rsidTr="00E529BF">
        <w:trPr>
          <w:trHeight w:val="300"/>
        </w:trPr>
        <w:tc>
          <w:tcPr>
            <w:tcW w:w="24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5CAB859" w14:textId="17CEC75D" w:rsidR="0012172E" w:rsidRPr="008371B0" w:rsidRDefault="0012172E" w:rsidP="002221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 xml:space="preserve">2011 Compendium </w:t>
            </w:r>
            <w:r w:rsidR="008416B2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fldChar w:fldCharType="begin"/>
            </w:r>
            <w:r w:rsidR="008416B2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instrText xml:space="preserve"> ADDIN EN.CITE &lt;EndNote&gt;&lt;Cite&gt;&lt;Author&gt;Ainsworth&lt;/Author&gt;&lt;Year&gt;2011&lt;/Year&gt;&lt;RecNum&gt;36&lt;/RecNum&gt;&lt;DisplayText&gt;(1)&lt;/DisplayText&gt;&lt;record&gt;&lt;rec-number&gt;36&lt;/rec-number&gt;&lt;foreign-keys&gt;&lt;key app="EN" db-id="229rex9v1t0sr4efraq5prw1vxexx2zvxfrz" timestamp="1707226283"&gt;36&lt;/key&gt;&lt;/foreign-keys&gt;&lt;ref-type name="Journal Article"&gt;17&lt;/ref-type&gt;&lt;contributors&gt;&lt;authors&gt;&lt;author&gt;Ainsworth, B. E.&lt;/author&gt;&lt;author&gt;Haskell, W. L.&lt;/author&gt;&lt;author&gt;Herrmann, S. D.&lt;/author&gt;&lt;author&gt;Meckes, N.&lt;/author&gt;&lt;author&gt;Bassett, D. R., Jr.&lt;/author&gt;&lt;author&gt;Tudor-Locke, C.&lt;/author&gt;&lt;author&gt;Greer, J. L.&lt;/author&gt;&lt;author&gt;Vezina, J.&lt;/author&gt;&lt;author&gt;Whitt-Glover, M. C.&lt;/author&gt;&lt;author&gt;Leon, A. S.&lt;/author&gt;&lt;/authors&gt;&lt;/contributors&gt;&lt;auth-address&gt;Exercise and Wellness Program, School of Nutrition and Health Promotion, Arizona State University, Phoenix, AZ 85004, USA. Barbara.Ainsworth@asu.edu&lt;/auth-address&gt;&lt;titles&gt;&lt;title&gt;2011 Compendium of Physical Activities: a second update of codes and MET values&lt;/title&gt;&lt;secondary-title&gt;Med Sci Sports Exerc&lt;/secondary-title&gt;&lt;/titles&gt;&lt;periodical&gt;&lt;full-title&gt;Med Sci Sports Exerc&lt;/full-title&gt;&lt;/periodical&gt;&lt;pages&gt;1575-81&lt;/pages&gt;&lt;volume&gt;43&lt;/volume&gt;&lt;number&gt;8&lt;/number&gt;&lt;keywords&gt;&lt;keyword&gt;Activities of Daily Living/classification&lt;/keyword&gt;&lt;keyword&gt;Adult&lt;/keyword&gt;&lt;keyword&gt;*Clinical Coding&lt;/keyword&gt;&lt;keyword&gt;Data Collection/classification&lt;/keyword&gt;&lt;keyword&gt;Energy Metabolism&lt;/keyword&gt;&lt;keyword&gt;Female&lt;/keyword&gt;&lt;keyword&gt;Humans&lt;/keyword&gt;&lt;keyword&gt;Male&lt;/keyword&gt;&lt;keyword&gt;Middle Aged&lt;/keyword&gt;&lt;keyword&gt;*Motor Activity&lt;/keyword&gt;&lt;keyword&gt;Young Adult&lt;/keyword&gt;&lt;/keywords&gt;&lt;dates&gt;&lt;year&gt;2011&lt;/year&gt;&lt;pub-dates&gt;&lt;date&gt;Aug&lt;/date&gt;&lt;/pub-dates&gt;&lt;/dates&gt;&lt;isbn&gt;0195-9131&lt;/isbn&gt;&lt;accession-num&gt;21681120&lt;/accession-num&gt;&lt;urls&gt;&lt;/urls&gt;&lt;electronic-resource-num&gt;10.1249/MSS.0b013e31821ece12&lt;/electronic-resource-num&gt;&lt;remote-database-provider&gt;NLM&lt;/remote-database-provider&gt;&lt;language&gt;eng&lt;/language&gt;&lt;/record&gt;&lt;/Cite&gt;&lt;/EndNote&gt;</w:instrText>
            </w:r>
            <w:r w:rsidR="008416B2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fldChar w:fldCharType="separate"/>
            </w:r>
            <w:r w:rsidR="008416B2">
              <w:rPr>
                <w:rFonts w:ascii="Times New Roman" w:eastAsia="Times New Roman" w:hAnsi="Times New Roman" w:cs="Times New Roman"/>
                <w:b/>
                <w:bCs/>
                <w:noProof/>
                <w:lang w:val="nb-NO" w:eastAsia="nb-NO"/>
              </w:rPr>
              <w:t>(1)</w:t>
            </w:r>
            <w:r w:rsidR="008416B2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fldChar w:fldCharType="end"/>
            </w:r>
          </w:p>
        </w:tc>
        <w:tc>
          <w:tcPr>
            <w:tcW w:w="258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D0F27A3" w14:textId="77777777" w:rsidR="0012172E" w:rsidRPr="008371B0" w:rsidRDefault="0012172E" w:rsidP="002221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Activity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662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49709B6A" w14:textId="77777777" w:rsidR="0012172E" w:rsidRPr="008371B0" w:rsidRDefault="0012172E" w:rsidP="002221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b-NO" w:eastAsia="nb-NO"/>
              </w:rPr>
              <w:t>Description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12172E" w:rsidRPr="008371B0" w14:paraId="30F36BE2" w14:textId="77777777" w:rsidTr="00E529BF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299BA362" w14:textId="77777777" w:rsidR="0012172E" w:rsidRPr="008371B0" w:rsidRDefault="0012172E" w:rsidP="002221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Codes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2D7BFB1" w14:textId="77777777" w:rsidR="0012172E" w:rsidRPr="008371B0" w:rsidRDefault="0012172E" w:rsidP="002221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METs </w:t>
            </w:r>
          </w:p>
        </w:tc>
        <w:tc>
          <w:tcPr>
            <w:tcW w:w="2585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  <w:hideMark/>
          </w:tcPr>
          <w:p w14:paraId="39E1CFA7" w14:textId="77777777" w:rsidR="0012172E" w:rsidRPr="008371B0" w:rsidRDefault="0012172E" w:rsidP="002221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  <w:tc>
          <w:tcPr>
            <w:tcW w:w="662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  <w:hideMark/>
          </w:tcPr>
          <w:p w14:paraId="26E81828" w14:textId="77777777" w:rsidR="0012172E" w:rsidRPr="008371B0" w:rsidRDefault="0012172E" w:rsidP="002221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</w:tr>
      <w:tr w:rsidR="00CA3754" w:rsidRPr="008371B0" w14:paraId="1E0EBD6E" w14:textId="77777777" w:rsidTr="00A83B10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D4F6D4" w14:textId="1CEA0C95" w:rsidR="00CA3754" w:rsidRPr="008371B0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12030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0E064C" w14:textId="59F17FC7" w:rsidR="00CA3754" w:rsidRPr="008371B0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8.3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5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3145EEF" w14:textId="20BFD25B" w:rsidR="00CA3754" w:rsidRPr="008371B0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Running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6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F8AE20C" w14:textId="79F5B776" w:rsidR="00CA3754" w:rsidRPr="008371B0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Running, 5 mph (12 min/mile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CA3754" w:rsidRPr="008371B0" w14:paraId="01B48F41" w14:textId="77777777" w:rsidTr="00751089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7A699A8" w14:textId="1BCEA330" w:rsidR="00CA3754" w:rsidRPr="008371B0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01010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D61B98B" w14:textId="61571EAF" w:rsidR="00CA3754" w:rsidRPr="008371B0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4.0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5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17D879" w14:textId="66410CE5" w:rsidR="00CA3754" w:rsidRPr="008371B0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Cycling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6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2D85EAB" w14:textId="6898878E" w:rsidR="00CA3754" w:rsidRPr="00CA3754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Bicycling, &lt;10 mph, leisure, to work or for pleasure (Taylor Code 115)</w:t>
            </w: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CA3754" w:rsidRPr="008371B0" w14:paraId="6C0C7BFA" w14:textId="77777777" w:rsidTr="00AA674C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F2BC21B" w14:textId="0E20723B" w:rsidR="00CA3754" w:rsidRPr="00CA3754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17200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C242E1" w14:textId="0DCAED32" w:rsidR="00CA3754" w:rsidRPr="00CA3754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4.3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5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38C66A3" w14:textId="1B82CB5A" w:rsidR="00CA3754" w:rsidRPr="00CA3754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lang w:eastAsia="nb-NO"/>
              </w:rPr>
              <w:t>Brisk walking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6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4A5E33" w14:textId="1ED0C745" w:rsidR="00CA3754" w:rsidRPr="00CA3754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Walking, 3.5 mph, level, brisk, firm surface, walking for exercise</w:t>
            </w: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CA3754" w:rsidRPr="008371B0" w14:paraId="2F86A689" w14:textId="77777777" w:rsidTr="005D69FE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77F3960" w14:textId="7A011B0C" w:rsidR="00CA3754" w:rsidRPr="00CA3754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17190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C8FB74" w14:textId="17778F80" w:rsidR="00CA3754" w:rsidRPr="00CA3754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3.5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5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637A57" w14:textId="0B994EF9" w:rsidR="00CA3754" w:rsidRPr="00CA3754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lang w:eastAsia="nb-NO"/>
              </w:rPr>
              <w:t>Mo</w:t>
            </w:r>
            <w:r>
              <w:rPr>
                <w:rFonts w:ascii="Times New Roman" w:eastAsia="Times New Roman" w:hAnsi="Times New Roman" w:cs="Times New Roman"/>
                <w:lang w:eastAsia="nb-NO"/>
              </w:rPr>
              <w:t xml:space="preserve">derate walking </w:t>
            </w:r>
          </w:p>
        </w:tc>
        <w:tc>
          <w:tcPr>
            <w:tcW w:w="6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593658" w14:textId="16C42849" w:rsidR="00CA3754" w:rsidRPr="00CA3754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Walking, 2.8 to 3.2 mph, level, moderate pace, firm surface</w:t>
            </w: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CA3754" w:rsidRPr="008371B0" w14:paraId="5485230B" w14:textId="77777777" w:rsidTr="005B4557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D15125" w14:textId="66753E15" w:rsidR="00CA3754" w:rsidRPr="00CA3754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17152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22AD57" w14:textId="3ADB95BA" w:rsidR="00CA3754" w:rsidRPr="00CA3754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2.8 </w:t>
            </w:r>
          </w:p>
        </w:tc>
        <w:tc>
          <w:tcPr>
            <w:tcW w:w="25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F60C596" w14:textId="150BE234" w:rsidR="00CA3754" w:rsidRPr="00CA3754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lang w:eastAsia="nb-NO"/>
              </w:rPr>
              <w:t>Slow walking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6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88E34F" w14:textId="6A5492F1" w:rsidR="00CA3754" w:rsidRPr="00CA3754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Walking, 2.0 mph, level, slow pace, firm surface</w:t>
            </w: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CA3754" w:rsidRPr="008371B0" w14:paraId="541FF7AD" w14:textId="77777777" w:rsidTr="003B7EC9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97A0FA" w14:textId="28B750C8" w:rsidR="00CA3754" w:rsidRPr="00CA3754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07041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07965A" w14:textId="1BA2D65C" w:rsidR="00CA3754" w:rsidRPr="00CA3754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1.8 </w:t>
            </w:r>
          </w:p>
        </w:tc>
        <w:tc>
          <w:tcPr>
            <w:tcW w:w="25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51FB42A" w14:textId="510648C2" w:rsidR="00CA3754" w:rsidRPr="00CA3754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Standing </w:t>
            </w:r>
          </w:p>
        </w:tc>
        <w:tc>
          <w:tcPr>
            <w:tcW w:w="6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4F9550" w14:textId="7922234C" w:rsidR="00CA3754" w:rsidRPr="00CA3754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Standing, fidgeting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CA3754" w:rsidRPr="008371B0" w14:paraId="35682F7E" w14:textId="77777777" w:rsidTr="003E523F">
        <w:trPr>
          <w:trHeight w:val="300"/>
        </w:trPr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389C48" w14:textId="14A7343D" w:rsidR="00CA3754" w:rsidRPr="00CA3754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07021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D06C05" w14:textId="6D8BC7EC" w:rsidR="00CA3754" w:rsidRPr="00CA3754" w:rsidRDefault="00CA3754" w:rsidP="00CA375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1.3 </w:t>
            </w:r>
          </w:p>
        </w:tc>
        <w:tc>
          <w:tcPr>
            <w:tcW w:w="25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CCCAF0" w14:textId="268198AE" w:rsidR="00CA3754" w:rsidRPr="00CA3754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Sitting </w:t>
            </w:r>
          </w:p>
        </w:tc>
        <w:tc>
          <w:tcPr>
            <w:tcW w:w="6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925233" w14:textId="54CB0D12" w:rsidR="00CA3754" w:rsidRPr="00CA3754" w:rsidRDefault="00CA3754" w:rsidP="00CA37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Sitting quietly, general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</w:tbl>
    <w:p w14:paraId="62AF42A7" w14:textId="77777777" w:rsidR="0012172E" w:rsidRPr="008371B0" w:rsidRDefault="0012172E" w:rsidP="0012172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p w14:paraId="3DE251C8" w14:textId="3A47EC7B" w:rsidR="00FE699D" w:rsidRPr="00FE699D" w:rsidRDefault="00FE699D" w:rsidP="00FE699D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nb-NO"/>
        </w:rPr>
      </w:pPr>
      <w:r w:rsidRPr="00FE699D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Abbreviations: </w:t>
      </w:r>
      <w:r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MET</w:t>
      </w:r>
      <w:r w:rsidRPr="00FE699D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=</w:t>
      </w:r>
      <w:r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metabolic equivalent of task.</w:t>
      </w:r>
    </w:p>
    <w:p w14:paraId="789CFDDF" w14:textId="77777777" w:rsidR="0012172E" w:rsidRPr="008371B0" w:rsidRDefault="0012172E" w:rsidP="0012172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p w14:paraId="39C441DB" w14:textId="77777777" w:rsidR="0012172E" w:rsidRPr="008371B0" w:rsidRDefault="0012172E" w:rsidP="0012172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p w14:paraId="391F537D" w14:textId="77777777" w:rsidR="0012172E" w:rsidRPr="008371B0" w:rsidRDefault="0012172E" w:rsidP="0012172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p w14:paraId="3A3E5D65" w14:textId="77777777" w:rsidR="008416B2" w:rsidRDefault="008416B2"/>
    <w:p w14:paraId="412368CF" w14:textId="77777777" w:rsidR="008416B2" w:rsidRDefault="008416B2"/>
    <w:p w14:paraId="582F5FFE" w14:textId="77777777" w:rsidR="008416B2" w:rsidRDefault="008416B2"/>
    <w:p w14:paraId="243EB096" w14:textId="77777777" w:rsidR="008416B2" w:rsidRDefault="008416B2"/>
    <w:p w14:paraId="3FCC225E" w14:textId="77777777" w:rsidR="008416B2" w:rsidRDefault="008416B2"/>
    <w:p w14:paraId="2453435F" w14:textId="77777777" w:rsidR="009172AA" w:rsidRDefault="009172AA"/>
    <w:p w14:paraId="2CA058B7" w14:textId="77777777" w:rsidR="008416B2" w:rsidRDefault="008416B2"/>
    <w:p w14:paraId="1C98247F" w14:textId="0715870E" w:rsidR="097D01EE" w:rsidRDefault="097D01EE" w:rsidP="097D01EE">
      <w:pPr>
        <w:rPr>
          <w:rFonts w:ascii="Times New Roman" w:hAnsi="Times New Roman" w:cs="Times New Roman"/>
        </w:rPr>
      </w:pPr>
    </w:p>
    <w:p w14:paraId="1473A6C5" w14:textId="77E31851" w:rsidR="097D01EE" w:rsidRDefault="097D01EE" w:rsidP="097D01EE">
      <w:pPr>
        <w:rPr>
          <w:rFonts w:ascii="Times New Roman" w:hAnsi="Times New Roman" w:cs="Times New Roman"/>
        </w:rPr>
      </w:pPr>
    </w:p>
    <w:p w14:paraId="6F66DB2B" w14:textId="20243AD5" w:rsidR="008416B2" w:rsidRPr="008416B2" w:rsidRDefault="008416B2">
      <w:pPr>
        <w:rPr>
          <w:rFonts w:ascii="Times New Roman" w:hAnsi="Times New Roman" w:cs="Times New Roman"/>
        </w:rPr>
      </w:pPr>
      <w:r w:rsidRPr="008416B2">
        <w:rPr>
          <w:rFonts w:ascii="Times New Roman" w:hAnsi="Times New Roman" w:cs="Times New Roman"/>
        </w:rPr>
        <w:lastRenderedPageBreak/>
        <w:t>Reference</w:t>
      </w:r>
    </w:p>
    <w:p w14:paraId="085C6DF3" w14:textId="77777777" w:rsidR="008416B2" w:rsidRPr="008416B2" w:rsidRDefault="008416B2" w:rsidP="008416B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416B2">
        <w:rPr>
          <w:rFonts w:ascii="Times New Roman" w:hAnsi="Times New Roman" w:cs="Times New Roman"/>
        </w:rPr>
        <w:fldChar w:fldCharType="begin"/>
      </w:r>
      <w:r w:rsidRPr="008416B2">
        <w:rPr>
          <w:rFonts w:ascii="Times New Roman" w:hAnsi="Times New Roman" w:cs="Times New Roman"/>
        </w:rPr>
        <w:instrText xml:space="preserve"> ADDIN EN.REFLIST </w:instrText>
      </w:r>
      <w:r w:rsidRPr="008416B2">
        <w:rPr>
          <w:rFonts w:ascii="Times New Roman" w:hAnsi="Times New Roman" w:cs="Times New Roman"/>
        </w:rPr>
        <w:fldChar w:fldCharType="separate"/>
      </w:r>
      <w:r w:rsidRPr="008416B2">
        <w:rPr>
          <w:rFonts w:ascii="Times New Roman" w:hAnsi="Times New Roman" w:cs="Times New Roman"/>
        </w:rPr>
        <w:t>1.</w:t>
      </w:r>
      <w:r w:rsidRPr="008416B2">
        <w:rPr>
          <w:rFonts w:ascii="Times New Roman" w:hAnsi="Times New Roman" w:cs="Times New Roman"/>
        </w:rPr>
        <w:tab/>
        <w:t>B. E. Ainsworth</w:t>
      </w:r>
      <w:r w:rsidRPr="008416B2">
        <w:rPr>
          <w:rFonts w:ascii="Times New Roman" w:hAnsi="Times New Roman" w:cs="Times New Roman"/>
          <w:i/>
        </w:rPr>
        <w:t xml:space="preserve"> et al.</w:t>
      </w:r>
      <w:r w:rsidRPr="008416B2">
        <w:rPr>
          <w:rFonts w:ascii="Times New Roman" w:hAnsi="Times New Roman" w:cs="Times New Roman"/>
        </w:rPr>
        <w:t xml:space="preserve">, 2011 Compendium of Physical Activities: a second update of codes and MET values. </w:t>
      </w:r>
      <w:r w:rsidRPr="008416B2">
        <w:rPr>
          <w:rFonts w:ascii="Times New Roman" w:hAnsi="Times New Roman" w:cs="Times New Roman"/>
          <w:i/>
        </w:rPr>
        <w:t>Med Sci Sports Exerc</w:t>
      </w:r>
      <w:r w:rsidRPr="008416B2">
        <w:rPr>
          <w:rFonts w:ascii="Times New Roman" w:hAnsi="Times New Roman" w:cs="Times New Roman"/>
        </w:rPr>
        <w:t xml:space="preserve"> </w:t>
      </w:r>
      <w:r w:rsidRPr="008416B2">
        <w:rPr>
          <w:rFonts w:ascii="Times New Roman" w:hAnsi="Times New Roman" w:cs="Times New Roman"/>
          <w:b/>
        </w:rPr>
        <w:t>43</w:t>
      </w:r>
      <w:r w:rsidRPr="008416B2">
        <w:rPr>
          <w:rFonts w:ascii="Times New Roman" w:hAnsi="Times New Roman" w:cs="Times New Roman"/>
        </w:rPr>
        <w:t>, 1575-1581 (2011).</w:t>
      </w:r>
    </w:p>
    <w:p w14:paraId="6E5B578A" w14:textId="6287A1F0" w:rsidR="00CB2B8E" w:rsidRDefault="008416B2">
      <w:r w:rsidRPr="008416B2">
        <w:rPr>
          <w:rFonts w:ascii="Times New Roman" w:hAnsi="Times New Roman" w:cs="Times New Roman"/>
        </w:rPr>
        <w:fldChar w:fldCharType="end"/>
      </w:r>
    </w:p>
    <w:sectPr w:rsidR="00CB2B8E" w:rsidSect="001217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9rex9v1t0sr4efraq5prw1vxexx2zvxfrz&quot;&gt;Physical activity paper 2024&lt;record-ids&gt;&lt;item&gt;36&lt;/item&gt;&lt;/record-ids&gt;&lt;/item&gt;&lt;/Libraries&gt;"/>
  </w:docVars>
  <w:rsids>
    <w:rsidRoot w:val="0012172E"/>
    <w:rsid w:val="000048EC"/>
    <w:rsid w:val="0012172E"/>
    <w:rsid w:val="00164A3D"/>
    <w:rsid w:val="0022211A"/>
    <w:rsid w:val="00274FD0"/>
    <w:rsid w:val="002B0454"/>
    <w:rsid w:val="00414D45"/>
    <w:rsid w:val="005249CD"/>
    <w:rsid w:val="005C23EE"/>
    <w:rsid w:val="008416B2"/>
    <w:rsid w:val="009172AA"/>
    <w:rsid w:val="00973104"/>
    <w:rsid w:val="009B0E79"/>
    <w:rsid w:val="00A4139C"/>
    <w:rsid w:val="00AE49BE"/>
    <w:rsid w:val="00B210AC"/>
    <w:rsid w:val="00B7546C"/>
    <w:rsid w:val="00BC6973"/>
    <w:rsid w:val="00C419F0"/>
    <w:rsid w:val="00C471FF"/>
    <w:rsid w:val="00CA3754"/>
    <w:rsid w:val="00CB2B8E"/>
    <w:rsid w:val="00D058C6"/>
    <w:rsid w:val="00D22DE3"/>
    <w:rsid w:val="00D94F36"/>
    <w:rsid w:val="00E24F99"/>
    <w:rsid w:val="00E529BF"/>
    <w:rsid w:val="00FE699D"/>
    <w:rsid w:val="097D01EE"/>
    <w:rsid w:val="4E40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B83F846"/>
  <w15:chartTrackingRefBased/>
  <w15:docId w15:val="{94234985-FDFC-4A4B-8BFB-658DE06C7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72E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7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7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7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7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7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7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7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7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7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7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1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7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1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72E"/>
    <w:pPr>
      <w:spacing w:before="160"/>
      <w:jc w:val="center"/>
    </w:pPr>
    <w:rPr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1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72E"/>
    <w:pPr>
      <w:ind w:left="720"/>
      <w:contextualSpacing/>
    </w:pPr>
    <w:rPr>
      <w:kern w:val="2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1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72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E699D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416B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6B2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16B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16B2"/>
    <w:rPr>
      <w:rFonts w:ascii="Aptos" w:hAnsi="Aptos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C2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3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3EE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3EE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3260379D57B34D9E775B1105F58F05" ma:contentTypeVersion="15" ma:contentTypeDescription="Create a new document." ma:contentTypeScope="" ma:versionID="6b9dbe4ca1caa2d1a068213d427e90d2">
  <xsd:schema xmlns:xsd="http://www.w3.org/2001/XMLSchema" xmlns:xs="http://www.w3.org/2001/XMLSchema" xmlns:p="http://schemas.microsoft.com/office/2006/metadata/properties" xmlns:ns2="bb025ecc-1fcc-4a93-a030-26278ccad1cf" xmlns:ns3="9d1ef99d-2fc5-4516-bcc4-b0d99f2a60bf" targetNamespace="http://schemas.microsoft.com/office/2006/metadata/properties" ma:root="true" ma:fieldsID="7bd5b421297150fbd7867c86a7998ec9" ns2:_="" ns3:_="">
    <xsd:import namespace="bb025ecc-1fcc-4a93-a030-26278ccad1cf"/>
    <xsd:import namespace="9d1ef99d-2fc5-4516-bcc4-b0d99f2a60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25ecc-1fcc-4a93-a030-26278ccad1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1ef99d-2fc5-4516-bcc4-b0d99f2a60b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88a0e47-e0b5-4d6d-ab60-a1c84baae9a7}" ma:internalName="TaxCatchAll" ma:showField="CatchAllData" ma:web="9d1ef99d-2fc5-4516-bcc4-b0d99f2a60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b025ecc-1fcc-4a93-a030-26278ccad1cf">
      <Terms xmlns="http://schemas.microsoft.com/office/infopath/2007/PartnerControls"/>
    </lcf76f155ced4ddcb4097134ff3c332f>
    <TaxCatchAll xmlns="9d1ef99d-2fc5-4516-bcc4-b0d99f2a60bf" xsi:nil="true"/>
  </documentManagement>
</p:properties>
</file>

<file path=customXml/itemProps1.xml><?xml version="1.0" encoding="utf-8"?>
<ds:datastoreItem xmlns:ds="http://schemas.openxmlformats.org/officeDocument/2006/customXml" ds:itemID="{FF46182C-D293-43E8-8C21-D29DB15E9C69}"/>
</file>

<file path=customXml/itemProps2.xml><?xml version="1.0" encoding="utf-8"?>
<ds:datastoreItem xmlns:ds="http://schemas.openxmlformats.org/officeDocument/2006/customXml" ds:itemID="{A6BC64A0-B334-4289-B433-0E222C065D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8F2CEB-F0B2-41CF-8AB9-6900A955B43B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9d1ef99d-2fc5-4516-bcc4-b0d99f2a60bf"/>
    <ds:schemaRef ds:uri="bb025ecc-1fcc-4a93-a030-26278ccad1c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2644</Characters>
  <Application>Microsoft Office Word</Application>
  <DocSecurity>0</DocSecurity>
  <Lines>71</Lines>
  <Paragraphs>32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Dahl Benum</dc:creator>
  <cp:keywords/>
  <dc:description/>
  <cp:lastModifiedBy>Silje Dahl Benum</cp:lastModifiedBy>
  <cp:revision>5</cp:revision>
  <dcterms:created xsi:type="dcterms:W3CDTF">2024-10-18T07:31:00Z</dcterms:created>
  <dcterms:modified xsi:type="dcterms:W3CDTF">2024-10-19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3260379D57B34D9E775B1105F58F05</vt:lpwstr>
  </property>
  <property fmtid="{D5CDD505-2E9C-101B-9397-08002B2CF9AE}" pid="3" name="MediaServiceImageTags">
    <vt:lpwstr/>
  </property>
</Properties>
</file>